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9791C" w14:textId="065598FB" w:rsidR="00946D0A" w:rsidRDefault="00AC7252">
      <w:pPr>
        <w:rPr>
          <w:rFonts w:ascii="Times New Roman" w:hAnsi="Times New Roman" w:cs="Times New Roman"/>
          <w:b/>
          <w:bCs/>
        </w:rPr>
      </w:pPr>
      <w:r w:rsidRPr="00DE5896">
        <w:rPr>
          <w:rFonts w:ascii="Times New Roman" w:hAnsi="Times New Roman" w:cs="Times New Roman"/>
          <w:b/>
          <w:bCs/>
        </w:rPr>
        <w:t>Supplementary Materials</w:t>
      </w:r>
    </w:p>
    <w:p w14:paraId="0D446DED" w14:textId="77777777" w:rsidR="009623B0" w:rsidRDefault="009623B0">
      <w:pPr>
        <w:rPr>
          <w:rFonts w:ascii="Times New Roman" w:hAnsi="Times New Roman" w:cs="Times New Roman"/>
          <w:b/>
          <w:bCs/>
        </w:rPr>
      </w:pPr>
    </w:p>
    <w:p w14:paraId="0038894A" w14:textId="77777777" w:rsidR="009623B0" w:rsidRPr="00507597" w:rsidRDefault="009623B0" w:rsidP="009623B0">
      <w:pPr>
        <w:spacing w:before="240" w:line="276" w:lineRule="auto"/>
        <w:rPr>
          <w:rFonts w:ascii="Arial Narrow" w:hAnsi="Arial Narrow" w:cs="Times New Roman"/>
          <w:sz w:val="20"/>
          <w:szCs w:val="20"/>
        </w:rPr>
      </w:pPr>
      <w:r w:rsidRPr="00507597">
        <w:rPr>
          <w:rFonts w:ascii="Arial Narrow" w:hAnsi="Arial Narrow" w:cs="Times New Roman"/>
          <w:b/>
          <w:bCs/>
          <w:sz w:val="20"/>
          <w:szCs w:val="20"/>
        </w:rPr>
        <w:t>S</w:t>
      </w:r>
      <w:r>
        <w:rPr>
          <w:rFonts w:ascii="Arial Narrow" w:hAnsi="Arial Narrow" w:cs="Times New Roman"/>
          <w:b/>
          <w:bCs/>
          <w:sz w:val="20"/>
          <w:szCs w:val="20"/>
        </w:rPr>
        <w:t>2</w:t>
      </w:r>
      <w:r w:rsidRPr="00507597">
        <w:rPr>
          <w:rFonts w:ascii="Arial Narrow" w:hAnsi="Arial Narrow" w:cs="Times New Roman"/>
          <w:b/>
          <w:bCs/>
          <w:sz w:val="20"/>
          <w:szCs w:val="20"/>
        </w:rPr>
        <w:t xml:space="preserve"> Fig.  </w:t>
      </w:r>
      <w:r w:rsidRPr="00507597">
        <w:rPr>
          <w:rFonts w:ascii="Arial Narrow" w:hAnsi="Arial Narrow" w:cs="Times New Roman"/>
          <w:sz w:val="20"/>
          <w:szCs w:val="20"/>
        </w:rPr>
        <w:t>NMDS plot depicting arthropod predator community composition on corn foliage in 2023.  Taxonomic groups that accounted for greater than 1% of all observations including: COCC (Coccinellidae), ANTH (</w:t>
      </w:r>
      <w:proofErr w:type="spellStart"/>
      <w:r w:rsidRPr="00507597">
        <w:rPr>
          <w:rFonts w:ascii="Arial Narrow" w:hAnsi="Arial Narrow" w:cs="Times New Roman"/>
          <w:sz w:val="20"/>
          <w:szCs w:val="20"/>
        </w:rPr>
        <w:t>Anthocoridae</w:t>
      </w:r>
      <w:proofErr w:type="spellEnd"/>
      <w:r w:rsidRPr="00507597">
        <w:rPr>
          <w:rFonts w:ascii="Arial Narrow" w:hAnsi="Arial Narrow" w:cs="Times New Roman"/>
          <w:sz w:val="20"/>
          <w:szCs w:val="20"/>
        </w:rPr>
        <w:t>), ARAE (</w:t>
      </w:r>
      <w:proofErr w:type="spellStart"/>
      <w:r w:rsidRPr="00507597">
        <w:rPr>
          <w:rFonts w:ascii="Arial Narrow" w:hAnsi="Arial Narrow" w:cs="Times New Roman"/>
          <w:sz w:val="20"/>
          <w:szCs w:val="20"/>
        </w:rPr>
        <w:t>Aranae</w:t>
      </w:r>
      <w:proofErr w:type="spellEnd"/>
      <w:r w:rsidRPr="00507597">
        <w:rPr>
          <w:rFonts w:ascii="Arial Narrow" w:hAnsi="Arial Narrow" w:cs="Times New Roman"/>
          <w:sz w:val="20"/>
          <w:szCs w:val="20"/>
        </w:rPr>
        <w:t>), PARA (parasitoid wasps). The green shape represents the inversion tillage system (moldboard plow), the orange shape represents the shallow tillage system (high-speed disk), and the purple shape represented the reduced tillage system (moldboard plow in corn, no-till planting in the previous soybean crop).</w:t>
      </w:r>
    </w:p>
    <w:p w14:paraId="68117168" w14:textId="169A0013" w:rsidR="009623B0" w:rsidRPr="00DE5896" w:rsidRDefault="009623B0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noProof/>
          <w:color w:val="000000"/>
          <w:sz w:val="18"/>
          <w:szCs w:val="18"/>
        </w:rPr>
        <w:drawing>
          <wp:inline distT="0" distB="0" distL="0" distR="0" wp14:anchorId="2D01A182" wp14:editId="329DD271">
            <wp:extent cx="5439592" cy="3891686"/>
            <wp:effectExtent l="0" t="0" r="8890" b="0"/>
            <wp:docPr id="2027650842" name="Picture 9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650842" name="Picture 9" descr="A diagram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683" cy="38960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D70CBE" w14:textId="3CADFBA7" w:rsidR="008812DC" w:rsidRPr="001251F1" w:rsidRDefault="008812DC" w:rsidP="00AC7252">
      <w:pPr>
        <w:spacing w:after="0" w:line="240" w:lineRule="auto"/>
        <w:ind w:firstLine="720"/>
        <w:rPr>
          <w:rStyle w:val="normaltextrun"/>
          <w:rFonts w:ascii="Times New Roman" w:eastAsiaTheme="minorEastAsia" w:hAnsi="Times New Roman" w:cs="Times New Roman"/>
          <w:sz w:val="24"/>
          <w:szCs w:val="24"/>
        </w:rPr>
      </w:pPr>
    </w:p>
    <w:sectPr w:rsidR="008812DC" w:rsidRPr="001251F1" w:rsidSect="00DE5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252"/>
    <w:rsid w:val="000B215E"/>
    <w:rsid w:val="001251F1"/>
    <w:rsid w:val="00132A5A"/>
    <w:rsid w:val="001E1AA4"/>
    <w:rsid w:val="0024459C"/>
    <w:rsid w:val="00411CC3"/>
    <w:rsid w:val="004425AE"/>
    <w:rsid w:val="004646D2"/>
    <w:rsid w:val="00507597"/>
    <w:rsid w:val="0058787E"/>
    <w:rsid w:val="00593C83"/>
    <w:rsid w:val="00595B6B"/>
    <w:rsid w:val="00663F62"/>
    <w:rsid w:val="0066485B"/>
    <w:rsid w:val="00772538"/>
    <w:rsid w:val="008419E1"/>
    <w:rsid w:val="008707B0"/>
    <w:rsid w:val="00880E7B"/>
    <w:rsid w:val="008812DC"/>
    <w:rsid w:val="00946D0A"/>
    <w:rsid w:val="00956E15"/>
    <w:rsid w:val="009623B0"/>
    <w:rsid w:val="009C0CD4"/>
    <w:rsid w:val="00A404ED"/>
    <w:rsid w:val="00A5472A"/>
    <w:rsid w:val="00AA2E72"/>
    <w:rsid w:val="00AC4051"/>
    <w:rsid w:val="00AC7252"/>
    <w:rsid w:val="00B83F0E"/>
    <w:rsid w:val="00B95439"/>
    <w:rsid w:val="00BD5FF2"/>
    <w:rsid w:val="00BE61CD"/>
    <w:rsid w:val="00BF7B31"/>
    <w:rsid w:val="00C225F8"/>
    <w:rsid w:val="00C61323"/>
    <w:rsid w:val="00C85A8A"/>
    <w:rsid w:val="00D354AE"/>
    <w:rsid w:val="00D5703E"/>
    <w:rsid w:val="00DE5896"/>
    <w:rsid w:val="00E149D7"/>
    <w:rsid w:val="00E423A6"/>
    <w:rsid w:val="00EA5682"/>
    <w:rsid w:val="00F35E20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FA0DA"/>
  <w15:chartTrackingRefBased/>
  <w15:docId w15:val="{5A24FB63-B2A0-4C77-B9EF-73778368D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1CD"/>
  </w:style>
  <w:style w:type="paragraph" w:styleId="Heading1">
    <w:name w:val="heading 1"/>
    <w:basedOn w:val="Normal"/>
    <w:next w:val="Normal"/>
    <w:link w:val="Heading1Char"/>
    <w:uiPriority w:val="9"/>
    <w:qFormat/>
    <w:rsid w:val="00AC72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2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2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2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2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2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2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2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2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2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2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2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2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2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2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2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2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7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2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7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2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72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2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72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2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2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252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DefaultParagraphFont"/>
    <w:rsid w:val="00AC7252"/>
  </w:style>
  <w:style w:type="character" w:styleId="Hyperlink">
    <w:name w:val="Hyperlink"/>
    <w:basedOn w:val="DefaultParagraphFont"/>
    <w:uiPriority w:val="99"/>
    <w:semiHidden/>
    <w:unhideWhenUsed/>
    <w:rsid w:val="00AC725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7252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252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C7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C7252"/>
  </w:style>
  <w:style w:type="paragraph" w:styleId="Footer">
    <w:name w:val="footer"/>
    <w:basedOn w:val="Normal"/>
    <w:link w:val="FooterChar"/>
    <w:uiPriority w:val="99"/>
    <w:semiHidden/>
    <w:unhideWhenUsed/>
    <w:rsid w:val="00AC7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C72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252"/>
    <w:rPr>
      <w:b/>
      <w:bCs/>
      <w:sz w:val="20"/>
      <w:szCs w:val="20"/>
    </w:rPr>
  </w:style>
  <w:style w:type="paragraph" w:styleId="Revision">
    <w:name w:val="Revision"/>
    <w:uiPriority w:val="99"/>
    <w:semiHidden/>
    <w:rsid w:val="00AC7252"/>
    <w:pPr>
      <w:spacing w:after="0" w:line="240" w:lineRule="auto"/>
    </w:pPr>
  </w:style>
  <w:style w:type="paragraph" w:customStyle="1" w:styleId="paragraph">
    <w:name w:val="paragraph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</w:rPr>
  </w:style>
  <w:style w:type="paragraph" w:customStyle="1" w:styleId="font6">
    <w:name w:val="font6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color w:val="000000"/>
      <w:kern w:val="0"/>
    </w:rPr>
  </w:style>
  <w:style w:type="paragraph" w:customStyle="1" w:styleId="font7">
    <w:name w:val="font7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</w:rPr>
  </w:style>
  <w:style w:type="paragraph" w:customStyle="1" w:styleId="font8">
    <w:name w:val="font8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color w:val="000000"/>
      <w:kern w:val="0"/>
    </w:rPr>
  </w:style>
  <w:style w:type="paragraph" w:customStyle="1" w:styleId="xl65">
    <w:name w:val="xl65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uiPriority w:val="99"/>
    <w:semiHidden/>
    <w:rsid w:val="00AC7252"/>
    <w:pPr>
      <w:pBdr>
        <w:top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1">
    <w:name w:val="xl71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2">
    <w:name w:val="xl72"/>
    <w:basedOn w:val="Normal"/>
    <w:uiPriority w:val="99"/>
    <w:semiHidden/>
    <w:rsid w:val="00AC72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3">
    <w:name w:val="xl73"/>
    <w:basedOn w:val="Normal"/>
    <w:uiPriority w:val="99"/>
    <w:semiHidden/>
    <w:rsid w:val="00AC72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5">
    <w:name w:val="xl75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6">
    <w:name w:val="xl76"/>
    <w:basedOn w:val="Normal"/>
    <w:uiPriority w:val="99"/>
    <w:semiHidden/>
    <w:rsid w:val="00AC725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77">
    <w:name w:val="xl7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8">
    <w:name w:val="xl7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9">
    <w:name w:val="xl79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0">
    <w:name w:val="xl8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1">
    <w:name w:val="xl81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2">
    <w:name w:val="xl82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3">
    <w:name w:val="xl83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4">
    <w:name w:val="xl84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5">
    <w:name w:val="xl85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6">
    <w:name w:val="xl86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7">
    <w:name w:val="xl87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8">
    <w:name w:val="xl88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9">
    <w:name w:val="xl8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0">
    <w:name w:val="xl9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1">
    <w:name w:val="xl91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2">
    <w:name w:val="xl92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3">
    <w:name w:val="xl93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4">
    <w:name w:val="xl94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5">
    <w:name w:val="xl95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6">
    <w:name w:val="xl96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7">
    <w:name w:val="xl9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8">
    <w:name w:val="xl9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9">
    <w:name w:val="xl9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00">
    <w:name w:val="xl10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1">
    <w:name w:val="xl101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2">
    <w:name w:val="xl102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3">
    <w:name w:val="xl103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4">
    <w:name w:val="xl104"/>
    <w:basedOn w:val="Normal"/>
    <w:uiPriority w:val="99"/>
    <w:semiHidden/>
    <w:rsid w:val="00AC7252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5">
    <w:name w:val="xl105"/>
    <w:basedOn w:val="Normal"/>
    <w:uiPriority w:val="99"/>
    <w:semiHidden/>
    <w:rsid w:val="00AC725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6">
    <w:name w:val="xl106"/>
    <w:basedOn w:val="Normal"/>
    <w:uiPriority w:val="99"/>
    <w:semiHidden/>
    <w:rsid w:val="00AC725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7">
    <w:name w:val="xl10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8">
    <w:name w:val="xl10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9">
    <w:name w:val="xl10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10">
    <w:name w:val="xl110"/>
    <w:basedOn w:val="Normal"/>
    <w:uiPriority w:val="99"/>
    <w:semiHidden/>
    <w:rsid w:val="00AC725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11">
    <w:name w:val="xl111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12">
    <w:name w:val="xl112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C7252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C7252"/>
    <w:rPr>
      <w:color w:val="666666"/>
    </w:rPr>
  </w:style>
  <w:style w:type="character" w:customStyle="1" w:styleId="cf01">
    <w:name w:val="cf01"/>
    <w:basedOn w:val="DefaultParagraphFont"/>
    <w:rsid w:val="00AC7252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AC725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C725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0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3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0044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3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86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0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4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5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3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5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9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78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1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90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2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15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1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3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47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5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87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3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5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0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66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3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7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98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30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3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1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9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94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0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71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2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1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2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77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69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6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7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0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2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7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83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0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00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92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79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52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60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9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55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80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1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02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69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76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24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76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09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97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5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24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66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74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1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51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77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56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23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4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0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3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4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8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36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4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94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3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79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8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06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7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5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79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92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2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73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2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98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45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0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8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33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0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50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6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51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78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14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06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16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97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73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93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5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62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7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0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9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76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51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39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2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8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35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73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50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4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9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33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71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26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72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07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16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77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1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1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2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99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1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26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85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9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11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77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61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07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1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9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68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33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55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92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6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85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4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62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59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72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16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99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52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9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57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5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05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33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29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33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8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69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2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32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75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98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5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9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19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28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7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2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5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72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55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41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6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62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5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89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6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75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94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1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02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4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19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45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8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6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1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10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57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49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31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27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8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77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5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74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0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8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02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60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50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83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1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75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8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47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5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52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1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29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33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17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7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50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03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92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34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66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3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8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3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3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0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76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25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38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10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0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38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8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50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88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32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438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8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20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07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3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08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7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80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7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85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64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97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43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94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7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89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9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44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74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02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2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76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97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8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24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55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02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2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5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79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53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14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84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6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4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1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6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5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05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57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95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29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64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21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5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13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85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46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1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98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66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08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57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43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86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20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89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00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72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73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67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61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2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9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93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42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87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66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78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20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80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08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45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51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6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55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2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50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88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51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8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5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0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25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0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56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2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09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7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0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477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0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9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13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58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61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5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3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4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23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0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7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07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5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7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4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62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69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20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15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1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5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4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30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15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59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1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02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71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08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04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62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6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81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93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39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94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43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4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8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37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70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24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2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12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50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3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37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90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48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1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1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8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12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26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4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7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05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4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71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00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1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5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41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75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99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28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5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3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8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22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1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26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65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4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10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25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47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6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7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95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53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85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69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74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0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57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1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11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87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04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3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73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7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0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0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14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3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4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60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81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35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3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46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94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3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32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4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79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74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0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19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1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61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77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07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5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8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21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73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8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70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5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95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19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93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57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5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9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46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8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45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56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6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60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9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8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1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86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9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2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1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92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13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98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48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1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99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8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93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4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4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0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56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90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57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2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26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1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4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57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00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1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58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54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63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25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18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32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5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56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43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15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67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1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73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1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3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66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1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8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4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9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80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01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2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39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50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15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73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35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4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8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42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13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3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24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13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48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4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65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76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16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5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58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9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63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73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39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09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47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67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2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95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503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04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6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90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36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9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60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26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0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58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35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73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65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93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64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47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19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08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7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85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9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7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56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1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24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06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84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49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8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8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38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45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4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4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1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47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03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05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0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64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41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2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0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32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31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93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6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1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27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80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7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50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1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3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1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86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4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36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2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74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8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81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2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2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0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87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35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3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8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64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78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96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08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3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43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51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99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4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1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34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9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44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5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0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1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47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26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42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47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92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35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18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0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39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12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13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2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60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10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6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76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58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66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3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93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8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83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8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83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73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0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6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24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43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9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20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55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3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665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8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0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2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8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88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2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15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2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8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4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2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9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49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1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35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8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1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75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38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5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61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8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13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4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2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9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7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8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10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97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78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68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8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2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8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82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14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281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54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24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7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4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3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76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6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7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1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8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67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1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0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8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9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03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8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7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8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3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8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9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6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7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75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6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2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2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06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8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77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1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77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9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92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7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3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03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4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4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8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36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3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0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1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0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7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3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2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08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9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86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1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07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73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25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30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25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83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4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53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89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7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5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05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9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33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3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90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18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17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0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8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0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97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60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0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0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1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97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9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15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98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4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9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1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75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7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27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9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86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5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0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06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5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0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93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2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1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1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24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63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0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63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8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4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0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8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97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7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8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26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72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69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44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63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2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50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02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25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14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9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9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63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96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23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49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43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5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52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0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00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3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97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0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71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8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30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4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73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1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6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40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53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99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76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87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0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1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9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95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62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15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0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56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77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8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9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6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7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20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6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86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8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44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0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68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39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3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68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0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90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44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43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48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2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24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1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78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9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55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30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24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16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33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66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9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06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23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39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76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97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0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98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4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84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25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3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3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9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89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9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9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60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1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1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92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23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79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76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0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39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3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89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5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7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28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85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81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47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3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30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16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94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2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92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35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20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7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51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35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77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2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0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1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8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99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43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0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07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1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44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50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23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73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66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94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8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0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51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06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33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50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3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9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65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12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0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81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14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47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26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8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11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5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75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67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41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4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7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52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4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46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6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66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1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36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8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04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9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49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88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11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8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60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23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74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9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87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94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62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7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02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89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63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2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61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23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54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4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32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9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0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95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48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35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9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06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9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76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63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36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6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8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8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33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5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04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36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95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3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46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5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04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3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8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95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32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4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9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43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0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55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69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28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74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0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5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5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7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35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1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1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6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70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70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89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6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3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09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86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5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04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9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73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3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63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8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70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6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98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5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24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53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4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5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10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3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0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56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45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18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1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97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74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0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22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8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4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7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17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3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52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33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93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50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40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15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1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9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5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07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74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62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42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50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8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1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60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56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9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2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47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43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9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12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85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78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86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82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8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4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69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32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53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58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7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4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8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7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85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34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36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02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03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1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05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45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11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9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56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56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93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7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2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20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22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0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82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5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84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8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95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67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49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8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19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1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7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31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3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4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22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87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05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61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30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39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56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66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53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9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54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58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55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85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4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78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20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06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64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77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1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74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59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32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82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33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14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7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99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5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03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43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33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25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0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1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96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25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14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32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2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9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70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07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6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1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4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5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93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47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41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56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35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9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2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2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2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24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3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93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45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2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02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28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69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8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96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26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1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0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1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05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44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52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86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83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44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8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2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2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46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04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8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9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72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1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1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5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65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2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04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0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26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08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34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2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77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84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1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66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3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79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0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63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0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84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76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6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9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21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9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74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26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4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76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4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8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91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88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14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91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7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9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73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58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1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05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9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54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0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9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5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25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0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49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91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51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83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8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02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22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32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91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4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79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2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9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75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46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76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17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33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25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7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1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74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69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37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32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66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1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80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2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10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79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7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67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58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75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16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00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26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9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48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73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3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0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56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3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64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4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84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99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29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61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81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66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0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85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68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45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9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97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1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90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27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88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23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932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0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16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25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60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13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97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0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90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9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3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56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07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43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54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6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98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2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75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06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27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10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99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7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86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9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76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0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31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9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4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33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3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10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6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5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otson, Shea</dc:creator>
  <cp:keywords/>
  <dc:description/>
  <cp:lastModifiedBy>Barbercheck, Mary Ellen</cp:lastModifiedBy>
  <cp:revision>3</cp:revision>
  <dcterms:created xsi:type="dcterms:W3CDTF">2025-07-16T18:13:00Z</dcterms:created>
  <dcterms:modified xsi:type="dcterms:W3CDTF">2025-07-16T18:14:00Z</dcterms:modified>
</cp:coreProperties>
</file>